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88A2DA" w14:textId="6EFE3E73" w:rsidR="00C15F95" w:rsidRPr="0083437D" w:rsidRDefault="00C15F95">
      <w:pPr>
        <w:rPr>
          <w:rFonts w:ascii="Times" w:hAnsi="Times"/>
          <w:b/>
        </w:rPr>
      </w:pPr>
      <w:r w:rsidRPr="0083437D">
        <w:rPr>
          <w:rFonts w:ascii="Times" w:hAnsi="Times"/>
          <w:b/>
        </w:rPr>
        <w:t xml:space="preserve">Table </w:t>
      </w:r>
      <w:r w:rsidR="006F0620">
        <w:rPr>
          <w:rFonts w:ascii="Times" w:hAnsi="Times"/>
          <w:b/>
        </w:rPr>
        <w:t>EV</w:t>
      </w:r>
      <w:r w:rsidR="00853D5B">
        <w:rPr>
          <w:rFonts w:ascii="Times" w:hAnsi="Times"/>
          <w:b/>
        </w:rPr>
        <w:t>2</w:t>
      </w:r>
      <w:bookmarkStart w:id="0" w:name="_GoBack"/>
      <w:bookmarkEnd w:id="0"/>
      <w:r w:rsidRPr="0083437D">
        <w:rPr>
          <w:rFonts w:ascii="Times" w:hAnsi="Times"/>
          <w:b/>
        </w:rPr>
        <w:t xml:space="preserve">.  </w:t>
      </w:r>
      <w:r w:rsidR="0083437D" w:rsidRPr="0083437D">
        <w:rPr>
          <w:rFonts w:ascii="Times" w:hAnsi="Times"/>
          <w:b/>
        </w:rPr>
        <w:t>Comparison of Rif1 ChIP peak</w:t>
      </w:r>
      <w:r w:rsidR="00E55FFD">
        <w:rPr>
          <w:rFonts w:ascii="Times" w:hAnsi="Times"/>
          <w:b/>
        </w:rPr>
        <w:t>s with S1-DRIP sites and predic</w:t>
      </w:r>
      <w:r w:rsidR="0083437D" w:rsidRPr="0083437D">
        <w:rPr>
          <w:rFonts w:ascii="Times" w:hAnsi="Times"/>
          <w:b/>
        </w:rPr>
        <w:t>ted G4 sites</w:t>
      </w:r>
    </w:p>
    <w:tbl>
      <w:tblPr>
        <w:tblW w:w="85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18"/>
        <w:gridCol w:w="1419"/>
        <w:gridCol w:w="1079"/>
        <w:gridCol w:w="1079"/>
        <w:gridCol w:w="1079"/>
        <w:gridCol w:w="1079"/>
        <w:gridCol w:w="1452"/>
      </w:tblGrid>
      <w:tr w:rsidR="006232A9" w:rsidRPr="0083437D" w14:paraId="748541C7" w14:textId="77777777" w:rsidTr="006232A9">
        <w:trPr>
          <w:trHeight w:val="300"/>
        </w:trPr>
        <w:tc>
          <w:tcPr>
            <w:tcW w:w="288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C838FD" w14:textId="591EF4BB" w:rsidR="00E9323E" w:rsidRPr="00E9323E" w:rsidRDefault="00E9323E" w:rsidP="0083437D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 </w:t>
            </w:r>
          </w:p>
        </w:tc>
        <w:tc>
          <w:tcPr>
            <w:tcW w:w="13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8753BD5" w14:textId="77777777" w:rsidR="00E9323E" w:rsidRPr="00E9323E" w:rsidRDefault="00E9323E" w:rsidP="0083437D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Rif1 ChIP</w:t>
            </w:r>
          </w:p>
        </w:tc>
      </w:tr>
      <w:tr w:rsidR="006232A9" w:rsidRPr="0083437D" w14:paraId="53247A5B" w14:textId="77777777" w:rsidTr="006232A9">
        <w:trPr>
          <w:trHeight w:val="300"/>
        </w:trPr>
        <w:tc>
          <w:tcPr>
            <w:tcW w:w="288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396E13" w14:textId="6AA02850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4C4FEAB" w14:textId="77777777" w:rsidR="00E9323E" w:rsidRPr="00E9323E" w:rsidRDefault="00E9323E" w:rsidP="0083437D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Rif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46AAD3A" w14:textId="1F85CE94" w:rsidR="00E9323E" w:rsidRPr="00E9323E" w:rsidRDefault="00E9323E" w:rsidP="0083437D">
            <w:pPr>
              <w:spacing w:after="0" w:line="240" w:lineRule="auto"/>
              <w:jc w:val="center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 xml:space="preserve">Rif1-∆C594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4725E" w14:textId="6D1E4F42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Randomised</w:t>
            </w:r>
            <w:r w:rsidRPr="002C1A0A">
              <w:rPr>
                <w:rFonts w:ascii="Times" w:eastAsia="Times New Roman" w:hAnsi="Times" w:cs="Arial"/>
                <w:color w:val="000000"/>
                <w:vertAlign w:val="superscript"/>
              </w:rPr>
              <w:t>1</w:t>
            </w:r>
          </w:p>
        </w:tc>
      </w:tr>
      <w:tr w:rsidR="006232A9" w:rsidRPr="0083437D" w14:paraId="379D4A20" w14:textId="77777777" w:rsidTr="006232A9">
        <w:trPr>
          <w:trHeight w:val="300"/>
        </w:trPr>
        <w:tc>
          <w:tcPr>
            <w:tcW w:w="2882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976D8CA" w14:textId="74C141BA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56707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G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E50DB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H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0CF2E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G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8E796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HU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93119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 </w:t>
            </w:r>
          </w:p>
        </w:tc>
      </w:tr>
      <w:tr w:rsidR="006232A9" w:rsidRPr="0083437D" w14:paraId="6A71F6D9" w14:textId="77777777" w:rsidTr="006232A9">
        <w:trPr>
          <w:trHeight w:val="600"/>
        </w:trPr>
        <w:tc>
          <w:tcPr>
            <w:tcW w:w="28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17063" w14:textId="61552F92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Number of ChIP pea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C5DFC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7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E5A7A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1AA33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8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B42FE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159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5C34A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1592</w:t>
            </w:r>
          </w:p>
        </w:tc>
      </w:tr>
      <w:tr w:rsidR="006232A9" w:rsidRPr="0083437D" w14:paraId="194FEDFA" w14:textId="77777777" w:rsidTr="006232A9">
        <w:trPr>
          <w:trHeight w:val="300"/>
        </w:trPr>
        <w:tc>
          <w:tcPr>
            <w:tcW w:w="28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7E489" w14:textId="000E1621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AB9C1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4F6E8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0FB4D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5645C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7D76B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 </w:t>
            </w:r>
          </w:p>
        </w:tc>
      </w:tr>
      <w:tr w:rsidR="006232A9" w:rsidRPr="0083437D" w14:paraId="578D2C2D" w14:textId="77777777" w:rsidTr="006232A9">
        <w:trPr>
          <w:trHeight w:val="300"/>
        </w:trPr>
        <w:tc>
          <w:tcPr>
            <w:tcW w:w="138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53389FE" w14:textId="30D9B20B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Overlap with;</w:t>
            </w:r>
            <w:r w:rsidR="00F47D85" w:rsidRPr="002C1A0A">
              <w:rPr>
                <w:rFonts w:ascii="Times" w:eastAsia="Times New Roman" w:hAnsi="Times" w:cs="Arial"/>
                <w:color w:val="000000"/>
                <w:vertAlign w:val="superscript"/>
              </w:rPr>
              <w:t>2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5A1B3" w14:textId="262DC6E2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S1-DRIP-Seq (total 7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6F740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8141C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86969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0C912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25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E8EE7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67</w:t>
            </w:r>
          </w:p>
        </w:tc>
      </w:tr>
      <w:tr w:rsidR="006232A9" w:rsidRPr="0083437D" w14:paraId="6B256D38" w14:textId="77777777" w:rsidTr="006232A9">
        <w:trPr>
          <w:trHeight w:val="300"/>
        </w:trPr>
        <w:tc>
          <w:tcPr>
            <w:tcW w:w="138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1B7AE2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4A8A4" w14:textId="6541B076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B42B6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B27E5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6459E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9BEE7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D6B2E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 </w:t>
            </w:r>
          </w:p>
        </w:tc>
      </w:tr>
      <w:tr w:rsidR="006232A9" w:rsidRPr="0083437D" w14:paraId="02F8E6DD" w14:textId="77777777" w:rsidTr="006232A9">
        <w:trPr>
          <w:trHeight w:val="600"/>
        </w:trPr>
        <w:tc>
          <w:tcPr>
            <w:tcW w:w="138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88F2D2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E0A75" w14:textId="4D45E5AD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G4 including subtelomeric</w:t>
            </w:r>
          </w:p>
          <w:p w14:paraId="15DBEF50" w14:textId="37FCF511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(total 6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34470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572B4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E1A2A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E8EA1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14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29A5E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57</w:t>
            </w:r>
          </w:p>
        </w:tc>
      </w:tr>
      <w:tr w:rsidR="006232A9" w:rsidRPr="0083437D" w14:paraId="016BF1AE" w14:textId="77777777" w:rsidTr="006232A9">
        <w:trPr>
          <w:trHeight w:val="600"/>
        </w:trPr>
        <w:tc>
          <w:tcPr>
            <w:tcW w:w="1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B132B" w14:textId="77777777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D502E" w14:textId="59D81504" w:rsidR="00E9323E" w:rsidRPr="00E9323E" w:rsidRDefault="00E9323E" w:rsidP="0083437D">
            <w:pPr>
              <w:spacing w:after="0" w:line="240" w:lineRule="auto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G4 excluding subtelomeric (total 5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EC1B9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AC087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8F194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8A23D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9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4F871" w14:textId="77777777" w:rsidR="00E9323E" w:rsidRPr="00E9323E" w:rsidRDefault="00E9323E" w:rsidP="0083437D">
            <w:pPr>
              <w:spacing w:after="0" w:line="240" w:lineRule="auto"/>
              <w:jc w:val="right"/>
              <w:rPr>
                <w:rFonts w:ascii="Times" w:eastAsia="Times New Roman" w:hAnsi="Times" w:cs="Arial"/>
                <w:color w:val="000000"/>
                <w:sz w:val="22"/>
              </w:rPr>
            </w:pPr>
            <w:r w:rsidRPr="00E9323E">
              <w:rPr>
                <w:rFonts w:ascii="Times" w:eastAsia="Times New Roman" w:hAnsi="Times" w:cs="Arial"/>
                <w:color w:val="000000"/>
                <w:sz w:val="22"/>
              </w:rPr>
              <w:t>56</w:t>
            </w:r>
          </w:p>
        </w:tc>
      </w:tr>
    </w:tbl>
    <w:p w14:paraId="0143F86A" w14:textId="2731AC1E" w:rsidR="00C15F95" w:rsidRDefault="00C15F95" w:rsidP="00134604"/>
    <w:p w14:paraId="3ED37649" w14:textId="708533F4" w:rsidR="00E55FFD" w:rsidRDefault="00E55FFD" w:rsidP="0067302D">
      <w:pPr>
        <w:spacing w:line="360" w:lineRule="auto"/>
      </w:pPr>
      <w:r w:rsidRPr="00E55FFD">
        <w:rPr>
          <w:vertAlign w:val="superscript"/>
        </w:rPr>
        <w:t>1</w:t>
      </w:r>
      <w:r w:rsidRPr="00E55FFD">
        <w:t xml:space="preserve"> "Randomised" was generated </w:t>
      </w:r>
      <w:r w:rsidR="006A47EA">
        <w:t>by distributing</w:t>
      </w:r>
      <w:r w:rsidRPr="00E55FFD">
        <w:t xml:space="preserve"> 1,592 </w:t>
      </w:r>
      <w:r w:rsidR="006A47EA">
        <w:t>regions of</w:t>
      </w:r>
      <w:r w:rsidR="006A47EA" w:rsidRPr="00E55FFD">
        <w:t xml:space="preserve"> </w:t>
      </w:r>
      <w:r w:rsidRPr="00E55FFD">
        <w:t>734 bp randomly over the entire genome.</w:t>
      </w:r>
      <w:r>
        <w:t xml:space="preserve">  </w:t>
      </w:r>
      <w:r w:rsidR="006A47EA" w:rsidRPr="00E55FFD">
        <w:t>Th</w:t>
      </w:r>
      <w:r w:rsidR="006A47EA">
        <w:t>is</w:t>
      </w:r>
      <w:r w:rsidR="006A47EA" w:rsidRPr="00E55FFD">
        <w:t xml:space="preserve"> </w:t>
      </w:r>
      <w:r w:rsidRPr="00E55FFD">
        <w:t xml:space="preserve">number and </w:t>
      </w:r>
      <w:r w:rsidR="00E6564F">
        <w:t xml:space="preserve">peak </w:t>
      </w:r>
      <w:r w:rsidRPr="00E55FFD">
        <w:t>width mimic</w:t>
      </w:r>
      <w:r w:rsidR="00E6564F">
        <w:t>s</w:t>
      </w:r>
      <w:r w:rsidRPr="00E55FFD">
        <w:t xml:space="preserve"> the number and average length of Rif1-∆C594 peaks in HU, where the </w:t>
      </w:r>
      <w:r>
        <w:t>largest</w:t>
      </w:r>
      <w:r w:rsidRPr="00E55FFD">
        <w:t xml:space="preserve"> number of the ChIP peaks were identified.</w:t>
      </w:r>
    </w:p>
    <w:p w14:paraId="3DEAF479" w14:textId="120504DE" w:rsidR="00F261E9" w:rsidRDefault="00F261E9" w:rsidP="0067302D">
      <w:pPr>
        <w:spacing w:line="360" w:lineRule="auto"/>
      </w:pPr>
      <w:r w:rsidRPr="008F75E0">
        <w:rPr>
          <w:vertAlign w:val="superscript"/>
        </w:rPr>
        <w:t>2</w:t>
      </w:r>
      <w:r>
        <w:t xml:space="preserve"> </w:t>
      </w:r>
      <w:r w:rsidR="00E6564F">
        <w:t>The number</w:t>
      </w:r>
      <w:r>
        <w:t xml:space="preserve"> of Rif1 and Rif1-∆C594 peaks</w:t>
      </w:r>
      <w:r w:rsidR="00E6564F">
        <w:t xml:space="preserve"> overlapping either S1-DRIP or predicted G4 sites was analysed</w:t>
      </w:r>
      <w:r>
        <w:t xml:space="preserve">, </w:t>
      </w:r>
      <w:r w:rsidR="00E6564F">
        <w:t>using</w:t>
      </w:r>
      <w:r>
        <w:t xml:space="preserve"> BEDTools annotate.</w:t>
      </w:r>
      <w:r w:rsidR="00E6564F">
        <w:t xml:space="preserve">  The number of "Randomised sites"</w:t>
      </w:r>
      <w:r w:rsidR="0046629E" w:rsidRPr="0046629E">
        <w:t xml:space="preserve"> </w:t>
      </w:r>
      <w:r w:rsidR="0046629E">
        <w:t>overlapping S1-DRIP or predicted G4 sites was also analysed for comparison (last column)</w:t>
      </w:r>
      <w:r w:rsidR="009A510B">
        <w:t>.</w:t>
      </w:r>
    </w:p>
    <w:p w14:paraId="074CC6BC" w14:textId="77777777" w:rsidR="00E6564F" w:rsidRDefault="00E6564F" w:rsidP="0067302D">
      <w:pPr>
        <w:spacing w:line="360" w:lineRule="auto"/>
      </w:pPr>
    </w:p>
    <w:sectPr w:rsidR="00E6564F" w:rsidSect="006232A9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B7E9F83" w15:done="0"/>
  <w15:commentEx w15:paraId="0DCD561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7E9F83" w16cid:durableId="1EDBB18A"/>
  <w16cid:commentId w16cid:paraId="0DCD5616" w16cid:durableId="1EDBA2B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B6BACB" w14:textId="77777777" w:rsidR="00FF6365" w:rsidRDefault="00FF6365" w:rsidP="00F261E9">
      <w:pPr>
        <w:spacing w:after="0" w:line="240" w:lineRule="auto"/>
      </w:pPr>
      <w:r>
        <w:separator/>
      </w:r>
    </w:p>
  </w:endnote>
  <w:endnote w:type="continuationSeparator" w:id="0">
    <w:p w14:paraId="520257B3" w14:textId="77777777" w:rsidR="00FF6365" w:rsidRDefault="00FF6365" w:rsidP="00F26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C44BE9" w14:textId="77777777" w:rsidR="00FF6365" w:rsidRDefault="00FF6365" w:rsidP="00F261E9">
      <w:pPr>
        <w:spacing w:after="0" w:line="240" w:lineRule="auto"/>
      </w:pPr>
      <w:r>
        <w:separator/>
      </w:r>
    </w:p>
  </w:footnote>
  <w:footnote w:type="continuationSeparator" w:id="0">
    <w:p w14:paraId="70EEDA3A" w14:textId="77777777" w:rsidR="00FF6365" w:rsidRDefault="00FF6365" w:rsidP="00F261E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naldson, Professor Anne D.">
    <w15:presenceInfo w15:providerId="Windows Live" w15:userId="d41dd2ed-b4ae-4c0e-83e8-32fb2e62d0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851"/>
    <w:rsid w:val="00134604"/>
    <w:rsid w:val="002C1A0A"/>
    <w:rsid w:val="00367E14"/>
    <w:rsid w:val="0037598D"/>
    <w:rsid w:val="0046629E"/>
    <w:rsid w:val="00467841"/>
    <w:rsid w:val="004A716A"/>
    <w:rsid w:val="004F33E1"/>
    <w:rsid w:val="00504D18"/>
    <w:rsid w:val="00533E48"/>
    <w:rsid w:val="005E72BB"/>
    <w:rsid w:val="005F1C52"/>
    <w:rsid w:val="006232A9"/>
    <w:rsid w:val="0067302D"/>
    <w:rsid w:val="00684545"/>
    <w:rsid w:val="006A0960"/>
    <w:rsid w:val="006A47EA"/>
    <w:rsid w:val="006F0620"/>
    <w:rsid w:val="00701630"/>
    <w:rsid w:val="00772404"/>
    <w:rsid w:val="00792732"/>
    <w:rsid w:val="0079647C"/>
    <w:rsid w:val="0083437D"/>
    <w:rsid w:val="00853D5B"/>
    <w:rsid w:val="008F75E0"/>
    <w:rsid w:val="009A510B"/>
    <w:rsid w:val="00AA1B81"/>
    <w:rsid w:val="00AC7490"/>
    <w:rsid w:val="00BE6596"/>
    <w:rsid w:val="00C157FC"/>
    <w:rsid w:val="00C15F95"/>
    <w:rsid w:val="00C347A1"/>
    <w:rsid w:val="00D10851"/>
    <w:rsid w:val="00D84B25"/>
    <w:rsid w:val="00E13E86"/>
    <w:rsid w:val="00E55FFD"/>
    <w:rsid w:val="00E6564F"/>
    <w:rsid w:val="00E9323E"/>
    <w:rsid w:val="00E96D75"/>
    <w:rsid w:val="00F261E9"/>
    <w:rsid w:val="00F34725"/>
    <w:rsid w:val="00F47D85"/>
    <w:rsid w:val="00FF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7EC6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596"/>
    <w:pPr>
      <w:spacing w:after="60" w:line="264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E65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E6596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6A0960"/>
    <w:pPr>
      <w:jc w:val="both"/>
    </w:pPr>
    <w:rPr>
      <w:rFonts w:ascii="Arial" w:eastAsia="MS Mincho" w:hAnsi="Arial" w:cs="Times New Roman"/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A0960"/>
    <w:rPr>
      <w:rFonts w:ascii="Arial" w:eastAsia="MS Mincho" w:hAnsi="Arial" w:cs="Times New Roman"/>
      <w:sz w:val="20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BE659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659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E659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E6596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5F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5F95"/>
    <w:pPr>
      <w:spacing w:line="240" w:lineRule="auto"/>
    </w:pPr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F95"/>
    <w:rPr>
      <w:rFonts w:ascii="Times New Roman" w:hAnsi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F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F95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D18"/>
    <w:rPr>
      <w:rFonts w:ascii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D18"/>
    <w:rPr>
      <w:rFonts w:ascii="Times New Roman" w:hAnsi="Times New Roman"/>
      <w:b/>
      <w:bCs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F261E9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596"/>
    <w:pPr>
      <w:spacing w:after="60" w:line="264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E65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E6596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6A0960"/>
    <w:pPr>
      <w:jc w:val="both"/>
    </w:pPr>
    <w:rPr>
      <w:rFonts w:ascii="Arial" w:eastAsia="MS Mincho" w:hAnsi="Arial" w:cs="Times New Roman"/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A0960"/>
    <w:rPr>
      <w:rFonts w:ascii="Arial" w:eastAsia="MS Mincho" w:hAnsi="Arial" w:cs="Times New Roman"/>
      <w:sz w:val="20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BE659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659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E659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E6596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5F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5F95"/>
    <w:pPr>
      <w:spacing w:line="240" w:lineRule="auto"/>
    </w:pPr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F95"/>
    <w:rPr>
      <w:rFonts w:ascii="Times New Roman" w:hAnsi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F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F95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D18"/>
    <w:rPr>
      <w:rFonts w:ascii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D18"/>
    <w:rPr>
      <w:rFonts w:ascii="Times New Roman" w:hAnsi="Times New Roman"/>
      <w:b/>
      <w:bCs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F261E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commentsExtended" Target="commentsExtended.xml"/><Relationship Id="rId10" Type="http://schemas.microsoft.com/office/2016/09/relationships/commentsIds" Target="commentsIds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3</Words>
  <Characters>76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-ichiro Hiraga</dc:creator>
  <cp:keywords/>
  <dc:description/>
  <cp:lastModifiedBy>Shin-ichiro Hiraga</cp:lastModifiedBy>
  <cp:revision>11</cp:revision>
  <cp:lastPrinted>2018-03-30T17:53:00Z</cp:lastPrinted>
  <dcterms:created xsi:type="dcterms:W3CDTF">2018-06-25T17:20:00Z</dcterms:created>
  <dcterms:modified xsi:type="dcterms:W3CDTF">2018-06-27T16:55:00Z</dcterms:modified>
</cp:coreProperties>
</file>